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43FB1" w14:textId="77777777" w:rsidR="00AA7958" w:rsidRPr="004664B3" w:rsidRDefault="00AA7958" w:rsidP="00AA795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664B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 table S1.</w:t>
      </w:r>
      <w:r w:rsidRPr="004664B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4664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aseline characteristics of total population according to CPP and revascularization status</w:t>
      </w:r>
    </w:p>
    <w:tbl>
      <w:tblPr>
        <w:tblW w:w="15451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6"/>
        <w:gridCol w:w="76"/>
        <w:gridCol w:w="1766"/>
        <w:gridCol w:w="1417"/>
        <w:gridCol w:w="1276"/>
        <w:gridCol w:w="1275"/>
        <w:gridCol w:w="142"/>
        <w:gridCol w:w="1560"/>
        <w:gridCol w:w="1276"/>
        <w:gridCol w:w="1275"/>
        <w:gridCol w:w="1276"/>
        <w:gridCol w:w="142"/>
        <w:gridCol w:w="1134"/>
      </w:tblGrid>
      <w:tr w:rsidR="00AA7958" w:rsidRPr="004664B3" w14:paraId="764BEC85" w14:textId="77777777" w:rsidTr="00A83A27">
        <w:trPr>
          <w:trHeight w:val="467"/>
          <w:jc w:val="center"/>
        </w:trPr>
        <w:tc>
          <w:tcPr>
            <w:tcW w:w="2836" w:type="dxa"/>
            <w:tcBorders>
              <w:top w:val="single" w:sz="18" w:space="0" w:color="auto"/>
              <w:left w:val="nil"/>
            </w:tcBorders>
            <w:vAlign w:val="center"/>
          </w:tcPr>
          <w:p w14:paraId="19AC3C8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top w:val="single" w:sz="18" w:space="0" w:color="auto"/>
            </w:tcBorders>
          </w:tcPr>
          <w:p w14:paraId="7F9B992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34" w:type="dxa"/>
            <w:gridSpan w:val="4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0F4E71C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P≤42mmHg</w:t>
            </w:r>
          </w:p>
        </w:tc>
        <w:tc>
          <w:tcPr>
            <w:tcW w:w="142" w:type="dxa"/>
            <w:tcBorders>
              <w:top w:val="single" w:sz="18" w:space="0" w:color="auto"/>
              <w:left w:val="nil"/>
              <w:right w:val="nil"/>
            </w:tcBorders>
          </w:tcPr>
          <w:p w14:paraId="4F6F198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433727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P&gt;42mmHg</w:t>
            </w:r>
          </w:p>
        </w:tc>
        <w:tc>
          <w:tcPr>
            <w:tcW w:w="142" w:type="dxa"/>
            <w:tcBorders>
              <w:top w:val="single" w:sz="18" w:space="0" w:color="auto"/>
              <w:left w:val="nil"/>
              <w:right w:val="nil"/>
            </w:tcBorders>
          </w:tcPr>
          <w:p w14:paraId="74BBF77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A11197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-value,</w:t>
            </w:r>
          </w:p>
          <w:p w14:paraId="2D0A117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PP≤42 vs. &gt;42 </w:t>
            </w:r>
          </w:p>
        </w:tc>
      </w:tr>
      <w:tr w:rsidR="00AA7958" w:rsidRPr="004664B3" w14:paraId="2B602729" w14:textId="77777777" w:rsidTr="00A83A27">
        <w:trPr>
          <w:trHeight w:val="799"/>
          <w:jc w:val="center"/>
        </w:trPr>
        <w:tc>
          <w:tcPr>
            <w:tcW w:w="2836" w:type="dxa"/>
            <w:tcBorders>
              <w:left w:val="nil"/>
              <w:bottom w:val="single" w:sz="8" w:space="0" w:color="auto"/>
            </w:tcBorders>
            <w:vAlign w:val="center"/>
          </w:tcPr>
          <w:p w14:paraId="59BDADA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bottom w:val="single" w:sz="8" w:space="0" w:color="auto"/>
            </w:tcBorders>
          </w:tcPr>
          <w:p w14:paraId="5CBC3CA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3C6EDF9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</w:t>
            </w:r>
          </w:p>
          <w:p w14:paraId="04840A9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29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97ADFB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R</w:t>
            </w:r>
          </w:p>
          <w:p w14:paraId="4DFA4F9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10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CB88A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</w:t>
            </w:r>
          </w:p>
          <w:p w14:paraId="1945543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 =18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BD9A8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,</w:t>
            </w:r>
          </w:p>
          <w:p w14:paraId="6BDD016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R vs. CR</w:t>
            </w:r>
          </w:p>
        </w:tc>
        <w:tc>
          <w:tcPr>
            <w:tcW w:w="142" w:type="dxa"/>
            <w:tcBorders>
              <w:left w:val="nil"/>
              <w:bottom w:val="single" w:sz="8" w:space="0" w:color="auto"/>
              <w:right w:val="nil"/>
            </w:tcBorders>
          </w:tcPr>
          <w:p w14:paraId="188AE12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EB37E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</w:t>
            </w:r>
          </w:p>
          <w:p w14:paraId="34CC8A5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51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E4C56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R</w:t>
            </w:r>
          </w:p>
          <w:p w14:paraId="54762CC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18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9FB94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</w:t>
            </w:r>
          </w:p>
          <w:p w14:paraId="0E930E5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33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98FE2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,</w:t>
            </w:r>
          </w:p>
          <w:p w14:paraId="1A5A4DD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R vs. CR</w:t>
            </w:r>
          </w:p>
        </w:tc>
        <w:tc>
          <w:tcPr>
            <w:tcW w:w="142" w:type="dxa"/>
            <w:tcBorders>
              <w:left w:val="nil"/>
              <w:bottom w:val="single" w:sz="8" w:space="0" w:color="auto"/>
              <w:right w:val="nil"/>
            </w:tcBorders>
          </w:tcPr>
          <w:p w14:paraId="15693C1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3362C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A7958" w:rsidRPr="004664B3" w14:paraId="305F56EF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CB0758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 old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E589D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E57DD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6±11.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189D6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0±10.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5A860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.2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D3A03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B54AC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015E2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9±11.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85ACB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9±11.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3F212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.9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E78BA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E4EE7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9C330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A7958" w:rsidRPr="004664B3" w14:paraId="4A36D066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96E72A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gender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3C2F160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56C768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 (2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52D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 (2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D41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 (1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7CF84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64CDDC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E436E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1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936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 (2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E62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 (1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F227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EE9179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A4A0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55</w:t>
            </w:r>
          </w:p>
        </w:tc>
      </w:tr>
      <w:tr w:rsidR="00AA7958" w:rsidRPr="004664B3" w14:paraId="14FAC4C5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5BB70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0F547E2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7773B3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2 (4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592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 (4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66B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 (3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928A6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AD5021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BDF05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 (3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239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 (4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8C3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1 (3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AAF1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44CA78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4B90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3</w:t>
            </w:r>
          </w:p>
        </w:tc>
      </w:tr>
      <w:tr w:rsidR="00AA7958" w:rsidRPr="004664B3" w14:paraId="4CC239E3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B65C5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145C3D3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1A52A3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9 (4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710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 (5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90C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 (4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1AF27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6D4A6B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0C41A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4 (5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4E1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7 (6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4DD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7 (5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4A18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58673A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F371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AA7958" w:rsidRPr="004664B3" w14:paraId="072320BE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339819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lipidaemia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205EE0B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2E0441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5 (4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191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 (4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CAF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 (4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DD563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F41D4C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8B8FE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3 (5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AB8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 (5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B04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 (4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6E01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18FC5D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4DF9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7</w:t>
            </w:r>
          </w:p>
        </w:tc>
      </w:tr>
      <w:tr w:rsidR="00AA7958" w:rsidRPr="004664B3" w14:paraId="7AA68B8A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BCDEC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7F07B9B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66C794B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3 (4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2DF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 (4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BF3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 (4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2D3EB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4CC43A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4D497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 (4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6F2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 (4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3C1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6 (4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DB05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172FB1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729A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0</w:t>
            </w:r>
          </w:p>
        </w:tc>
      </w:tr>
      <w:tr w:rsidR="00AA7958" w:rsidRPr="004664B3" w14:paraId="290A406F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442817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 stage ≥3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6BC2D70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CC08EE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 (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C9F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 (2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584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 (1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E3A1B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FBECD7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DDBAC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4EF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 (1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32E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 (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080F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2707FE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7007B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AA7958" w:rsidRPr="004664B3" w14:paraId="5538017C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6B353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stroke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5E2A383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4BA7CC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C07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8D7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4028E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C6EF62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E4DDE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9EB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E51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74F5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04B87F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C9E0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8</w:t>
            </w:r>
          </w:p>
        </w:tc>
      </w:tr>
      <w:tr w:rsidR="00AA7958" w:rsidRPr="004664B3" w14:paraId="34C9F13A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DC4B1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YHA Fc ≥3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1F8FA18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435839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 (2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7B9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 (3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549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 (2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1D533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A0E327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B2854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3 (1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A9E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 (2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B41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 (1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7B02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0CD860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CC8A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2</w:t>
            </w:r>
          </w:p>
        </w:tc>
      </w:tr>
      <w:tr w:rsidR="00AA7958" w:rsidRPr="004664B3" w14:paraId="59F355D4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81A02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EF, %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7D4A93B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110ECC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6±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80E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±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012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±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ACEEF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859028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C2CBB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2±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CB3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6±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76E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±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5CAD8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078CDB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87A2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6</w:t>
            </w:r>
          </w:p>
        </w:tc>
      </w:tr>
      <w:tr w:rsidR="00AA7958" w:rsidRPr="004664B3" w14:paraId="38CEBC83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0852C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EF &lt;35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4B71DD0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A39FD0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4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114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5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88B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4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5DB51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AF9BF9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3834E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 (4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B0C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4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805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4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A4C2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4B90C7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206BA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6</w:t>
            </w:r>
          </w:p>
        </w:tc>
      </w:tr>
      <w:tr w:rsidR="00AA7958" w:rsidRPr="004664B3" w14:paraId="1166C24F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22B512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ified lesion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4489585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40E011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 (2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2EF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 (2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ADF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 (2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35A5F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F2CD38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BB402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6 (2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D44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 (2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01D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 (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D384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523A9F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D5EB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9</w:t>
            </w:r>
          </w:p>
        </w:tc>
      </w:tr>
      <w:tr w:rsidR="00AA7958" w:rsidRPr="004664B3" w14:paraId="70D33D64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91CE7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total occlusion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6016995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E058D2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 (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DB6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723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1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9E1DCB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2E9B39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9C50B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960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AB8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5745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3AC478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1DD4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4</w:t>
            </w:r>
          </w:p>
        </w:tc>
      </w:tr>
      <w:tr w:rsidR="00AA7958" w:rsidRPr="004664B3" w14:paraId="2D0E80F2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bottom"/>
          </w:tcPr>
          <w:p w14:paraId="72E7198A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i</w:t>
            </w:r>
            <w:proofErr w:type="spellEnd"/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ARB, n (%)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</w:tcPr>
          <w:p w14:paraId="26CBB8D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</w:tcPr>
          <w:p w14:paraId="707F1E1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2 (81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7B2609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 (81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12FC9E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4 (81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162AA3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5128080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7C8891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8 (84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33F6EE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9 (81.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38E54F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9 (86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65E07F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0640A6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EF3D4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5</w:t>
            </w:r>
          </w:p>
        </w:tc>
      </w:tr>
      <w:tr w:rsidR="00AA7958" w:rsidRPr="004664B3" w14:paraId="0AAB0F68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595F2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-blocker, n (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5A061C4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777FF4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2 (8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09B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 (8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201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0 (8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4A338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BA790B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67B20B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8 (9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299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7 (9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28C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1 (8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5263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0184C2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F0A4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8</w:t>
            </w:r>
          </w:p>
        </w:tc>
      </w:tr>
      <w:tr w:rsidR="00AA7958" w:rsidRPr="004664B3" w14:paraId="53EBE1E6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ACB51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P, mmH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04D6C7A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EB63AB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9.8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71A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.8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A7C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8.7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633E4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159E9B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68D97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.3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9F7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6.0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62C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3.3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E889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1CB057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D5C5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AA7958" w:rsidRPr="004664B3" w14:paraId="6CFC4FB7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6173D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BP, mmH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6AF63B1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3463A4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.8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639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.7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D792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.0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D8CC5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A24DAD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EC0F6B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.5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676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.2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5A5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.6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DB4D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83F720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71D5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AA7958" w:rsidRPr="004664B3" w14:paraId="214DF65E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bottom"/>
          </w:tcPr>
          <w:p w14:paraId="268B0E87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rate, beat/min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</w:tcPr>
          <w:p w14:paraId="3FB90C03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</w:tcPr>
          <w:p w14:paraId="390EA70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2.3 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22BA75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.4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FC08E7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.3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926A32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5A4F09C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537110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.5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C95FFE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.7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1882FF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.3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4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0A5F7A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A1A3CA7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957FA0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AA7958" w:rsidRPr="004664B3" w14:paraId="7CABB147" w14:textId="77777777" w:rsidTr="00A83A27">
        <w:trPr>
          <w:trHeight w:val="373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bottom"/>
          </w:tcPr>
          <w:p w14:paraId="46F13470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VEDP, mmHg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</w:tcPr>
          <w:p w14:paraId="2E7580A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</w:tcPr>
          <w:p w14:paraId="6CD684C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4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CB1946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1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396E47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2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EC8B51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44D78B0B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BFE097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6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BBE570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2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01E5D5F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8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7F0E2A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5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F33CBAE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1198FB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AA7958" w:rsidRPr="004664B3" w14:paraId="3B1F5DAC" w14:textId="77777777" w:rsidTr="00A83A27">
        <w:trPr>
          <w:trHeight w:val="373"/>
          <w:jc w:val="center"/>
        </w:trPr>
        <w:tc>
          <w:tcPr>
            <w:tcW w:w="2836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61BCE169" w14:textId="77777777" w:rsidR="00AA7958" w:rsidRPr="004664B3" w:rsidRDefault="00AA7958" w:rsidP="00A83A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P, mmHg</w:t>
            </w:r>
          </w:p>
        </w:tc>
        <w:tc>
          <w:tcPr>
            <w:tcW w:w="76" w:type="dxa"/>
            <w:tcBorders>
              <w:left w:val="nil"/>
              <w:bottom w:val="single" w:sz="18" w:space="0" w:color="auto"/>
              <w:right w:val="nil"/>
            </w:tcBorders>
          </w:tcPr>
          <w:p w14:paraId="26205349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left w:val="nil"/>
              <w:bottom w:val="single" w:sz="18" w:space="0" w:color="auto"/>
              <w:right w:val="nil"/>
            </w:tcBorders>
          </w:tcPr>
          <w:p w14:paraId="4127DEB4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4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197684C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6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888FB56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8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1275" w:type="dxa"/>
            <w:tcBorders>
              <w:left w:val="nil"/>
              <w:bottom w:val="single" w:sz="18" w:space="0" w:color="auto"/>
              <w:right w:val="nil"/>
            </w:tcBorders>
          </w:tcPr>
          <w:p w14:paraId="5A1ECFE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42" w:type="dxa"/>
            <w:tcBorders>
              <w:left w:val="nil"/>
              <w:bottom w:val="single" w:sz="18" w:space="0" w:color="auto"/>
              <w:right w:val="nil"/>
            </w:tcBorders>
          </w:tcPr>
          <w:p w14:paraId="6B1AE3E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single" w:sz="18" w:space="0" w:color="auto"/>
              <w:right w:val="nil"/>
            </w:tcBorders>
          </w:tcPr>
          <w:p w14:paraId="01A6E37A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.8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A7173D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.0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275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D760BF8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.8±</w:t>
            </w:r>
            <w:r w:rsidRPr="00466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</w:tcPr>
          <w:p w14:paraId="64B6210D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6</w:t>
            </w:r>
          </w:p>
        </w:tc>
        <w:tc>
          <w:tcPr>
            <w:tcW w:w="142" w:type="dxa"/>
            <w:tcBorders>
              <w:left w:val="nil"/>
              <w:bottom w:val="single" w:sz="18" w:space="0" w:color="auto"/>
              <w:right w:val="nil"/>
            </w:tcBorders>
          </w:tcPr>
          <w:p w14:paraId="3A1EE895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14:paraId="4ECD7571" w14:textId="77777777" w:rsidR="00AA7958" w:rsidRPr="004664B3" w:rsidRDefault="00AA7958" w:rsidP="00A83A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64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</w:tbl>
    <w:p w14:paraId="3D595F5C" w14:textId="77777777" w:rsidR="00AA7958" w:rsidRPr="004664B3" w:rsidRDefault="00AA7958" w:rsidP="00AA795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spellStart"/>
      <w:r w:rsidRPr="004664B3">
        <w:rPr>
          <w:rFonts w:ascii="Times New Roman" w:hAnsi="Times New Roman" w:cs="Times New Roman"/>
          <w:sz w:val="20"/>
          <w:szCs w:val="20"/>
          <w:lang w:val="en-GB"/>
        </w:rPr>
        <w:t>ACEi</w:t>
      </w:r>
      <w:proofErr w:type="spellEnd"/>
      <w:r w:rsidRPr="004664B3">
        <w:rPr>
          <w:rFonts w:ascii="Times New Roman" w:hAnsi="Times New Roman" w:cs="Times New Roman"/>
          <w:sz w:val="20"/>
          <w:szCs w:val="20"/>
          <w:lang w:val="en-GB"/>
        </w:rPr>
        <w:t>, angiotensin-converting enzyme inhibitor; ARB, angiotensin receptor blocker; CKD, chronic kidney disease; CPP, coronary perfusion pressure; DBP, diastolic blood pressure; LVEDP, left ventricular end-diastolic pressure; LVEF, left ventricular ejection fraction; NYHA Fc, New York Heart Association functional class; SBP, systolic blood pressur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</w:p>
    <w:p w14:paraId="00AE48B3" w14:textId="77777777" w:rsidR="00B641A0" w:rsidRPr="00AA7958" w:rsidRDefault="00B641A0">
      <w:pPr>
        <w:rPr>
          <w:lang w:val="en-GB"/>
        </w:rPr>
      </w:pPr>
    </w:p>
    <w:sectPr w:rsidR="00B641A0" w:rsidRPr="00AA7958" w:rsidSect="00620F75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958"/>
    <w:rsid w:val="00002712"/>
    <w:rsid w:val="000105AE"/>
    <w:rsid w:val="000437E1"/>
    <w:rsid w:val="000707C1"/>
    <w:rsid w:val="00070992"/>
    <w:rsid w:val="000944D7"/>
    <w:rsid w:val="00096E62"/>
    <w:rsid w:val="000D0CE9"/>
    <w:rsid w:val="000D1AA8"/>
    <w:rsid w:val="000D57DC"/>
    <w:rsid w:val="000E29C6"/>
    <w:rsid w:val="001102E3"/>
    <w:rsid w:val="00112D35"/>
    <w:rsid w:val="00126C39"/>
    <w:rsid w:val="00134E4D"/>
    <w:rsid w:val="00137C7C"/>
    <w:rsid w:val="00142009"/>
    <w:rsid w:val="0017014E"/>
    <w:rsid w:val="00184342"/>
    <w:rsid w:val="001A5187"/>
    <w:rsid w:val="001D4DCE"/>
    <w:rsid w:val="00224813"/>
    <w:rsid w:val="00226000"/>
    <w:rsid w:val="0024415A"/>
    <w:rsid w:val="0025494F"/>
    <w:rsid w:val="002840FD"/>
    <w:rsid w:val="00287D89"/>
    <w:rsid w:val="00291ED8"/>
    <w:rsid w:val="002A3BF5"/>
    <w:rsid w:val="002A5207"/>
    <w:rsid w:val="002D7590"/>
    <w:rsid w:val="003141CA"/>
    <w:rsid w:val="0031671C"/>
    <w:rsid w:val="00344F64"/>
    <w:rsid w:val="0035172C"/>
    <w:rsid w:val="003600E0"/>
    <w:rsid w:val="003B440D"/>
    <w:rsid w:val="003B5CE8"/>
    <w:rsid w:val="003C174C"/>
    <w:rsid w:val="003C1C20"/>
    <w:rsid w:val="003C5ADC"/>
    <w:rsid w:val="003D6CE6"/>
    <w:rsid w:val="003E72EA"/>
    <w:rsid w:val="0040613A"/>
    <w:rsid w:val="004307F7"/>
    <w:rsid w:val="00445848"/>
    <w:rsid w:val="00476E97"/>
    <w:rsid w:val="004B7086"/>
    <w:rsid w:val="004D7A8A"/>
    <w:rsid w:val="004E2605"/>
    <w:rsid w:val="004E3CF7"/>
    <w:rsid w:val="00503D09"/>
    <w:rsid w:val="005274C8"/>
    <w:rsid w:val="00531E33"/>
    <w:rsid w:val="00595FE8"/>
    <w:rsid w:val="005C69C0"/>
    <w:rsid w:val="005E150F"/>
    <w:rsid w:val="00613113"/>
    <w:rsid w:val="0063780F"/>
    <w:rsid w:val="006520F2"/>
    <w:rsid w:val="00691EF3"/>
    <w:rsid w:val="00695091"/>
    <w:rsid w:val="006B69F2"/>
    <w:rsid w:val="006C087C"/>
    <w:rsid w:val="006E1566"/>
    <w:rsid w:val="006F07DE"/>
    <w:rsid w:val="006F1C50"/>
    <w:rsid w:val="00700A6B"/>
    <w:rsid w:val="00732148"/>
    <w:rsid w:val="007836C0"/>
    <w:rsid w:val="00795906"/>
    <w:rsid w:val="007B75F1"/>
    <w:rsid w:val="007E1EA3"/>
    <w:rsid w:val="007E7928"/>
    <w:rsid w:val="007F0C90"/>
    <w:rsid w:val="00820B16"/>
    <w:rsid w:val="008360CA"/>
    <w:rsid w:val="00880BBE"/>
    <w:rsid w:val="008A1799"/>
    <w:rsid w:val="008A6095"/>
    <w:rsid w:val="008B0BB9"/>
    <w:rsid w:val="008C27C8"/>
    <w:rsid w:val="00930B0B"/>
    <w:rsid w:val="00932687"/>
    <w:rsid w:val="0094592E"/>
    <w:rsid w:val="00947D22"/>
    <w:rsid w:val="009926D0"/>
    <w:rsid w:val="00996B6A"/>
    <w:rsid w:val="009B2EBD"/>
    <w:rsid w:val="009C3E0E"/>
    <w:rsid w:val="009D0B33"/>
    <w:rsid w:val="009F5636"/>
    <w:rsid w:val="00A14A9F"/>
    <w:rsid w:val="00A1577D"/>
    <w:rsid w:val="00A20D05"/>
    <w:rsid w:val="00A219D1"/>
    <w:rsid w:val="00A83A27"/>
    <w:rsid w:val="00A94DF9"/>
    <w:rsid w:val="00AA7958"/>
    <w:rsid w:val="00B17735"/>
    <w:rsid w:val="00B4182F"/>
    <w:rsid w:val="00B4378B"/>
    <w:rsid w:val="00B45C52"/>
    <w:rsid w:val="00B63A09"/>
    <w:rsid w:val="00B641A0"/>
    <w:rsid w:val="00B65775"/>
    <w:rsid w:val="00B72D97"/>
    <w:rsid w:val="00BA1B29"/>
    <w:rsid w:val="00BA679F"/>
    <w:rsid w:val="00BB0998"/>
    <w:rsid w:val="00BC72B4"/>
    <w:rsid w:val="00C03D8C"/>
    <w:rsid w:val="00C12018"/>
    <w:rsid w:val="00C129D0"/>
    <w:rsid w:val="00C30671"/>
    <w:rsid w:val="00C60ED9"/>
    <w:rsid w:val="00C7361E"/>
    <w:rsid w:val="00C76917"/>
    <w:rsid w:val="00C77C0B"/>
    <w:rsid w:val="00C8031F"/>
    <w:rsid w:val="00CA2D7F"/>
    <w:rsid w:val="00CA6993"/>
    <w:rsid w:val="00CB13D1"/>
    <w:rsid w:val="00CB4823"/>
    <w:rsid w:val="00CC7EE9"/>
    <w:rsid w:val="00CD0E28"/>
    <w:rsid w:val="00CD5CCA"/>
    <w:rsid w:val="00CE7C0B"/>
    <w:rsid w:val="00CF33E8"/>
    <w:rsid w:val="00D0325F"/>
    <w:rsid w:val="00D11D2A"/>
    <w:rsid w:val="00D14711"/>
    <w:rsid w:val="00D17B05"/>
    <w:rsid w:val="00D211A6"/>
    <w:rsid w:val="00D45751"/>
    <w:rsid w:val="00D46733"/>
    <w:rsid w:val="00DA6CD2"/>
    <w:rsid w:val="00DC0908"/>
    <w:rsid w:val="00DC6CF2"/>
    <w:rsid w:val="00E03643"/>
    <w:rsid w:val="00E11E8A"/>
    <w:rsid w:val="00E243F3"/>
    <w:rsid w:val="00E558E8"/>
    <w:rsid w:val="00E55B48"/>
    <w:rsid w:val="00E77C1F"/>
    <w:rsid w:val="00E82AF8"/>
    <w:rsid w:val="00E9094B"/>
    <w:rsid w:val="00E92D3D"/>
    <w:rsid w:val="00EA6238"/>
    <w:rsid w:val="00EB31B2"/>
    <w:rsid w:val="00EB54B7"/>
    <w:rsid w:val="00ED2C46"/>
    <w:rsid w:val="00ED7CEB"/>
    <w:rsid w:val="00F20CBE"/>
    <w:rsid w:val="00F36275"/>
    <w:rsid w:val="00F64736"/>
    <w:rsid w:val="00F7106F"/>
    <w:rsid w:val="00F86A83"/>
    <w:rsid w:val="00FB6D99"/>
    <w:rsid w:val="00FC0FD2"/>
    <w:rsid w:val="00FD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281C8"/>
  <w15:chartTrackingRefBased/>
  <w15:docId w15:val="{09DA2691-7155-3F40-AD45-5E64A2BB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958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Jer Hsieh</dc:creator>
  <cp:keywords/>
  <dc:description/>
  <cp:lastModifiedBy>Ming-Jer Hsieh</cp:lastModifiedBy>
  <cp:revision>3</cp:revision>
  <dcterms:created xsi:type="dcterms:W3CDTF">2022-01-20T14:17:00Z</dcterms:created>
  <dcterms:modified xsi:type="dcterms:W3CDTF">2022-01-21T00:33:00Z</dcterms:modified>
</cp:coreProperties>
</file>